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customXml/itemProps4.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9033F" w:rsidRDefault="00945A01" w:rsidP="0099033F">
      <w:pPr>
        <w:pStyle w:val="berschrift1"/>
        <w:rPr>
          <w:lang w:val="en-US"/>
        </w:rPr>
      </w:pPr>
      <w:r>
        <w:rPr>
          <w:lang w:val="en-US"/>
        </w:rPr>
        <w:t>Supplementary figure captions</w:t>
      </w:r>
    </w:p>
    <w:p w:rsidR="00C4639E" w:rsidRDefault="00C4639E" w:rsidP="00C4639E">
      <w:pPr>
        <w:rPr>
          <w:lang w:val="en-US"/>
        </w:rPr>
      </w:pPr>
    </w:p>
    <w:p w:rsidR="00C4639E" w:rsidRDefault="00C4639E" w:rsidP="00C4639E">
      <w:pPr>
        <w:pStyle w:val="Beschriftung"/>
        <w:rPr>
          <w:lang w:val="en-US"/>
        </w:rPr>
      </w:pPr>
      <w:r w:rsidRPr="00C4639E">
        <w:rPr>
          <w:b/>
          <w:lang w:val="en-US"/>
        </w:rPr>
        <w:t xml:space="preserve">Supplementary Figure </w:t>
      </w:r>
      <w:r w:rsidR="00A4005D">
        <w:rPr>
          <w:b/>
          <w:lang w:val="en-US"/>
        </w:rPr>
        <w:t>1</w:t>
      </w:r>
      <w:r w:rsidRPr="00C4639E">
        <w:rPr>
          <w:lang w:val="en-US"/>
        </w:rPr>
        <w:t xml:space="preserve"> – </w:t>
      </w:r>
      <w:r w:rsidR="00D46F54" w:rsidRPr="00C4639E">
        <w:rPr>
          <w:lang w:val="en-US"/>
        </w:rPr>
        <w:t>Frequency-normalized root-mean</w:t>
      </w:r>
      <w:r w:rsidR="00920681">
        <w:rPr>
          <w:lang w:val="en-US"/>
        </w:rPr>
        <w:t>-square</w:t>
      </w:r>
      <w:r w:rsidR="00D46F54">
        <w:rPr>
          <w:lang w:val="en-US"/>
        </w:rPr>
        <w:t xml:space="preserve"> deviation (F</w:t>
      </w:r>
      <w:r w:rsidR="00920681">
        <w:rPr>
          <w:lang w:val="en-US"/>
        </w:rPr>
        <w:t>RMSD, top) and root-mean-square</w:t>
      </w:r>
      <w:r w:rsidR="00D46F54">
        <w:rPr>
          <w:lang w:val="en-US"/>
        </w:rPr>
        <w:t xml:space="preserve"> deviation (RMSD, bottom) for one song chunk from bird 4052 (shown in the bottom sonogram in </w:t>
      </w:r>
      <w:r w:rsidR="00D46F54" w:rsidRPr="00C4639E">
        <w:rPr>
          <w:b/>
          <w:lang w:val="en-US"/>
        </w:rPr>
        <w:t xml:space="preserve">Figure </w:t>
      </w:r>
      <w:r w:rsidR="00920681">
        <w:rPr>
          <w:b/>
          <w:lang w:val="en-US"/>
        </w:rPr>
        <w:t>1</w:t>
      </w:r>
      <w:r w:rsidR="00D46F54">
        <w:rPr>
          <w:lang w:val="en-US"/>
        </w:rPr>
        <w:t>). Isochronous pulses</w:t>
      </w:r>
      <w:r w:rsidR="0092033D">
        <w:rPr>
          <w:vertAlign w:val="superscript"/>
          <w:lang w:val="en-US"/>
        </w:rPr>
        <w:t>S</w:t>
      </w:r>
      <w:r w:rsidR="00D46F54">
        <w:rPr>
          <w:lang w:val="en-US"/>
        </w:rPr>
        <w:t xml:space="preserve"> for this chunk were created between 9.47 and 100Hz in 0.01Hz steps. RMSD of note onsets to nearest single pulse were calculated for each pulse frequency and multiplication with that frequency yielded FRMSD. The RMSD, unlike the FRMSD, decreases non-monotonically </w:t>
      </w:r>
      <w:r w:rsidR="00920681">
        <w:rPr>
          <w:lang w:val="en-US"/>
        </w:rPr>
        <w:t>with increasing frequency. The p</w:t>
      </w:r>
      <w:r w:rsidR="00D46F54">
        <w:rPr>
          <w:lang w:val="en-US"/>
        </w:rPr>
        <w:t xml:space="preserve">ulse with the lowest FRMSD was selected as the best fitting pulse (30.82Hz in this case). Note that the pulse of double frequency – at 61.64Hz – has an RMSD equal to the 30.82Hz pulse but a </w:t>
      </w:r>
      <w:r w:rsidR="006E4F15">
        <w:rPr>
          <w:lang w:val="en-US"/>
        </w:rPr>
        <w:t>higher</w:t>
      </w:r>
      <w:r w:rsidR="00D46F54">
        <w:rPr>
          <w:lang w:val="en-US"/>
        </w:rPr>
        <w:t xml:space="preserve"> FRMSD.</w:t>
      </w:r>
    </w:p>
    <w:p w:rsidR="0064474F" w:rsidRPr="00920681" w:rsidRDefault="0064474F" w:rsidP="0064474F">
      <w:pPr>
        <w:keepNext/>
        <w:rPr>
          <w:lang w:val="en-US"/>
        </w:rPr>
      </w:pPr>
    </w:p>
    <w:p w:rsidR="0064474F" w:rsidRPr="00A4005D" w:rsidRDefault="0064474F" w:rsidP="0064474F">
      <w:pPr>
        <w:pStyle w:val="Beschriftung"/>
        <w:rPr>
          <w:lang w:val="en-US"/>
        </w:rPr>
      </w:pPr>
      <w:r w:rsidRPr="00A4005D">
        <w:rPr>
          <w:b/>
          <w:lang w:val="en-US"/>
        </w:rPr>
        <w:t xml:space="preserve">Supplemental Figure </w:t>
      </w:r>
      <w:r>
        <w:rPr>
          <w:b/>
          <w:lang w:val="en-US"/>
        </w:rPr>
        <w:t>2</w:t>
      </w:r>
      <w:r w:rsidRPr="00A4005D">
        <w:rPr>
          <w:lang w:val="en-US"/>
        </w:rPr>
        <w:t xml:space="preserve"> - </w:t>
      </w:r>
      <w:r w:rsidRPr="00C4220C">
        <w:rPr>
          <w:lang w:val="en-US"/>
        </w:rPr>
        <w:t>Frequencies of the best fitting pulses</w:t>
      </w:r>
      <w:r w:rsidR="0092033D">
        <w:rPr>
          <w:vertAlign w:val="superscript"/>
          <w:lang w:val="en-US"/>
        </w:rPr>
        <w:t>S</w:t>
      </w:r>
      <w:r w:rsidRPr="00C4220C">
        <w:rPr>
          <w:lang w:val="en-US"/>
        </w:rPr>
        <w:t xml:space="preserve"> </w:t>
      </w:r>
      <w:r>
        <w:rPr>
          <w:lang w:val="en-US"/>
        </w:rPr>
        <w:t xml:space="preserve">for all analyzed chunks of undirected song for all 15 birds (bird ID numbers depicted on x-axis). Lines next to points indicate which points belong to one cluster and numbers indicate the number of chunks in that cluster. This figure is identical to </w:t>
      </w:r>
      <w:r w:rsidRPr="00920681">
        <w:rPr>
          <w:b/>
          <w:lang w:val="en-US"/>
        </w:rPr>
        <w:t>Figure 2</w:t>
      </w:r>
      <w:r>
        <w:rPr>
          <w:lang w:val="en-US"/>
        </w:rPr>
        <w:t xml:space="preserve"> in the main article, except that it shows individual points.</w:t>
      </w:r>
    </w:p>
    <w:p w:rsidR="00A4005D" w:rsidRPr="00920681" w:rsidRDefault="00A4005D" w:rsidP="00A4005D">
      <w:pPr>
        <w:keepNext/>
        <w:rPr>
          <w:lang w:val="en-US"/>
        </w:rPr>
      </w:pPr>
    </w:p>
    <w:p w:rsidR="00A4005D" w:rsidRDefault="00A4005D" w:rsidP="00A4005D">
      <w:pPr>
        <w:pStyle w:val="Beschriftung"/>
        <w:rPr>
          <w:lang w:val="en-US"/>
        </w:rPr>
      </w:pPr>
      <w:bookmarkStart w:id="0" w:name="_Ref442873354"/>
      <w:r w:rsidRPr="001E4901">
        <w:rPr>
          <w:b/>
          <w:lang w:val="en-US"/>
        </w:rPr>
        <w:t xml:space="preserve">Supplementary Figure </w:t>
      </w:r>
      <w:bookmarkEnd w:id="0"/>
      <w:r w:rsidR="0064474F">
        <w:rPr>
          <w:b/>
          <w:lang w:val="en-US"/>
        </w:rPr>
        <w:t>3</w:t>
      </w:r>
      <w:r w:rsidRPr="001E4901">
        <w:rPr>
          <w:lang w:val="en-US"/>
        </w:rPr>
        <w:t xml:space="preserve"> – FRMSD versus number of notes for all analyzed song chunks. </w:t>
      </w:r>
    </w:p>
    <w:p w:rsidR="00A4005D" w:rsidRDefault="00A4005D" w:rsidP="00A4005D">
      <w:pPr>
        <w:rPr>
          <w:lang w:val="en-US"/>
        </w:rPr>
      </w:pPr>
    </w:p>
    <w:sectPr w:rsidR="00A4005D" w:rsidSect="00212E32">
      <w:pgSz w:w="11906" w:h="16838"/>
      <w:pgMar w:top="1417" w:right="1417" w:bottom="1134" w:left="1417"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9505A27" w15:done="0"/>
  <w15:commentEx w15:paraId="44B0352D" w15:done="0"/>
  <w15:commentEx w15:paraId="32FBC348" w15:done="0"/>
  <w15:commentEx w15:paraId="7387B1E1" w15:done="0"/>
  <w15:commentEx w15:paraId="37BFF189" w15:done="0"/>
  <w15:commentEx w15:paraId="59A1E4B7" w15:done="0"/>
  <w15:commentEx w15:paraId="32D0396A" w15:done="0"/>
</w15:commentsEx>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4A77449"/>
    <w:multiLevelType w:val="hybridMultilevel"/>
    <w:tmpl w:val="2B8E5EF4"/>
    <w:lvl w:ilvl="0" w:tplc="F95012D0">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hilz">
    <w15:presenceInfo w15:providerId="None" w15:userId="philz"/>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doNotTrackMoves/>
  <w:defaultTabStop w:val="708"/>
  <w:hyphenationZone w:val="425"/>
  <w:characterSpacingControl w:val="doNotCompress"/>
  <w:compat/>
  <w:rsids>
    <w:rsidRoot w:val="009A630F"/>
    <w:rsid w:val="000158AD"/>
    <w:rsid w:val="00020067"/>
    <w:rsid w:val="00023729"/>
    <w:rsid w:val="00023ED0"/>
    <w:rsid w:val="000301CD"/>
    <w:rsid w:val="000321CC"/>
    <w:rsid w:val="00037336"/>
    <w:rsid w:val="0004480D"/>
    <w:rsid w:val="0005225D"/>
    <w:rsid w:val="0005481E"/>
    <w:rsid w:val="000631D0"/>
    <w:rsid w:val="000718C8"/>
    <w:rsid w:val="00071C3B"/>
    <w:rsid w:val="00074FC1"/>
    <w:rsid w:val="00075F76"/>
    <w:rsid w:val="00077AC5"/>
    <w:rsid w:val="00077FEA"/>
    <w:rsid w:val="00092A6B"/>
    <w:rsid w:val="000A2F15"/>
    <w:rsid w:val="000A5424"/>
    <w:rsid w:val="000A548B"/>
    <w:rsid w:val="000B1BE7"/>
    <w:rsid w:val="000B7942"/>
    <w:rsid w:val="000B7E94"/>
    <w:rsid w:val="000C2AA4"/>
    <w:rsid w:val="000C2B4B"/>
    <w:rsid w:val="000C61C0"/>
    <w:rsid w:val="000C6EF0"/>
    <w:rsid w:val="000D1894"/>
    <w:rsid w:val="000E3C08"/>
    <w:rsid w:val="000E7CEC"/>
    <w:rsid w:val="000F41DB"/>
    <w:rsid w:val="000F6D41"/>
    <w:rsid w:val="001012EA"/>
    <w:rsid w:val="00101D3B"/>
    <w:rsid w:val="001047AB"/>
    <w:rsid w:val="00105CFF"/>
    <w:rsid w:val="00107123"/>
    <w:rsid w:val="00107387"/>
    <w:rsid w:val="00113050"/>
    <w:rsid w:val="00130D2D"/>
    <w:rsid w:val="00133442"/>
    <w:rsid w:val="00140234"/>
    <w:rsid w:val="00145466"/>
    <w:rsid w:val="00145A89"/>
    <w:rsid w:val="00153546"/>
    <w:rsid w:val="00156A34"/>
    <w:rsid w:val="00164B58"/>
    <w:rsid w:val="00166457"/>
    <w:rsid w:val="001723B3"/>
    <w:rsid w:val="00177C1D"/>
    <w:rsid w:val="00190679"/>
    <w:rsid w:val="00193B69"/>
    <w:rsid w:val="00194F7B"/>
    <w:rsid w:val="001967C9"/>
    <w:rsid w:val="001A3C1B"/>
    <w:rsid w:val="001B0DED"/>
    <w:rsid w:val="001B4416"/>
    <w:rsid w:val="001C302F"/>
    <w:rsid w:val="001C4A7D"/>
    <w:rsid w:val="001C628C"/>
    <w:rsid w:val="001D205F"/>
    <w:rsid w:val="001E177B"/>
    <w:rsid w:val="001E3C6A"/>
    <w:rsid w:val="001E4901"/>
    <w:rsid w:val="001E5BC1"/>
    <w:rsid w:val="001F3072"/>
    <w:rsid w:val="001F611C"/>
    <w:rsid w:val="0020002E"/>
    <w:rsid w:val="00200609"/>
    <w:rsid w:val="00212E32"/>
    <w:rsid w:val="00215197"/>
    <w:rsid w:val="00216240"/>
    <w:rsid w:val="002164F9"/>
    <w:rsid w:val="00221341"/>
    <w:rsid w:val="002271A0"/>
    <w:rsid w:val="00227D69"/>
    <w:rsid w:val="00230B52"/>
    <w:rsid w:val="00231805"/>
    <w:rsid w:val="00233EC7"/>
    <w:rsid w:val="00236503"/>
    <w:rsid w:val="0024072D"/>
    <w:rsid w:val="00245134"/>
    <w:rsid w:val="00246D7E"/>
    <w:rsid w:val="00256248"/>
    <w:rsid w:val="0026024B"/>
    <w:rsid w:val="00264716"/>
    <w:rsid w:val="002704AF"/>
    <w:rsid w:val="00271E27"/>
    <w:rsid w:val="0028044E"/>
    <w:rsid w:val="00282C28"/>
    <w:rsid w:val="002852E6"/>
    <w:rsid w:val="00291057"/>
    <w:rsid w:val="00291DC5"/>
    <w:rsid w:val="00294D4D"/>
    <w:rsid w:val="00296ED1"/>
    <w:rsid w:val="002A3F9D"/>
    <w:rsid w:val="002A74D1"/>
    <w:rsid w:val="002A7F5C"/>
    <w:rsid w:val="002B0FCD"/>
    <w:rsid w:val="002B2587"/>
    <w:rsid w:val="002B2EF6"/>
    <w:rsid w:val="002C0AAF"/>
    <w:rsid w:val="002C4012"/>
    <w:rsid w:val="002D10A3"/>
    <w:rsid w:val="002D6274"/>
    <w:rsid w:val="002D771F"/>
    <w:rsid w:val="002E3F45"/>
    <w:rsid w:val="002E4A8E"/>
    <w:rsid w:val="002F149F"/>
    <w:rsid w:val="002F338F"/>
    <w:rsid w:val="00303F88"/>
    <w:rsid w:val="0031324D"/>
    <w:rsid w:val="00317A8A"/>
    <w:rsid w:val="003233A9"/>
    <w:rsid w:val="003349D6"/>
    <w:rsid w:val="003354C0"/>
    <w:rsid w:val="00336246"/>
    <w:rsid w:val="0034177E"/>
    <w:rsid w:val="00341DC2"/>
    <w:rsid w:val="00353FAD"/>
    <w:rsid w:val="00355CC8"/>
    <w:rsid w:val="00361914"/>
    <w:rsid w:val="0036324C"/>
    <w:rsid w:val="003678EB"/>
    <w:rsid w:val="00371A82"/>
    <w:rsid w:val="003728E3"/>
    <w:rsid w:val="0037642B"/>
    <w:rsid w:val="0037689D"/>
    <w:rsid w:val="003801BB"/>
    <w:rsid w:val="003872EB"/>
    <w:rsid w:val="0039114C"/>
    <w:rsid w:val="00394C22"/>
    <w:rsid w:val="003A407F"/>
    <w:rsid w:val="003A52B3"/>
    <w:rsid w:val="003A6284"/>
    <w:rsid w:val="003B426C"/>
    <w:rsid w:val="003C3BC6"/>
    <w:rsid w:val="003D04B3"/>
    <w:rsid w:val="003D35AB"/>
    <w:rsid w:val="003D599E"/>
    <w:rsid w:val="003E3A1E"/>
    <w:rsid w:val="003E4796"/>
    <w:rsid w:val="003E5773"/>
    <w:rsid w:val="003E5B07"/>
    <w:rsid w:val="003E60F1"/>
    <w:rsid w:val="003F11B0"/>
    <w:rsid w:val="003F3A10"/>
    <w:rsid w:val="003F5946"/>
    <w:rsid w:val="003F7B0A"/>
    <w:rsid w:val="004003CA"/>
    <w:rsid w:val="00401DB8"/>
    <w:rsid w:val="00405A6F"/>
    <w:rsid w:val="004079CD"/>
    <w:rsid w:val="00413E95"/>
    <w:rsid w:val="00413EFC"/>
    <w:rsid w:val="004203CA"/>
    <w:rsid w:val="004327A4"/>
    <w:rsid w:val="00435BFB"/>
    <w:rsid w:val="00436FCE"/>
    <w:rsid w:val="004476A5"/>
    <w:rsid w:val="00457D7D"/>
    <w:rsid w:val="00460EF7"/>
    <w:rsid w:val="0046723F"/>
    <w:rsid w:val="00481564"/>
    <w:rsid w:val="004871BE"/>
    <w:rsid w:val="004941B2"/>
    <w:rsid w:val="00495C6C"/>
    <w:rsid w:val="0049622C"/>
    <w:rsid w:val="004A7196"/>
    <w:rsid w:val="004B7104"/>
    <w:rsid w:val="004C7F71"/>
    <w:rsid w:val="004D19EC"/>
    <w:rsid w:val="004D4775"/>
    <w:rsid w:val="004D4EF1"/>
    <w:rsid w:val="004E5022"/>
    <w:rsid w:val="004E795A"/>
    <w:rsid w:val="004E7D8A"/>
    <w:rsid w:val="004F2735"/>
    <w:rsid w:val="004F3A8B"/>
    <w:rsid w:val="00514130"/>
    <w:rsid w:val="00523E42"/>
    <w:rsid w:val="00532C95"/>
    <w:rsid w:val="0053404A"/>
    <w:rsid w:val="00544B42"/>
    <w:rsid w:val="005459C9"/>
    <w:rsid w:val="00546911"/>
    <w:rsid w:val="00553755"/>
    <w:rsid w:val="00555114"/>
    <w:rsid w:val="005573E4"/>
    <w:rsid w:val="0056214B"/>
    <w:rsid w:val="00566C9A"/>
    <w:rsid w:val="005727EA"/>
    <w:rsid w:val="005902EC"/>
    <w:rsid w:val="00592F2D"/>
    <w:rsid w:val="005A3F0F"/>
    <w:rsid w:val="005A468E"/>
    <w:rsid w:val="005B243F"/>
    <w:rsid w:val="005B5EFB"/>
    <w:rsid w:val="005C2330"/>
    <w:rsid w:val="005C3FEA"/>
    <w:rsid w:val="005E41BC"/>
    <w:rsid w:val="005E5813"/>
    <w:rsid w:val="005F0D66"/>
    <w:rsid w:val="005F76AF"/>
    <w:rsid w:val="00604015"/>
    <w:rsid w:val="00605ED0"/>
    <w:rsid w:val="00620D9F"/>
    <w:rsid w:val="006223CE"/>
    <w:rsid w:val="0062247F"/>
    <w:rsid w:val="00623587"/>
    <w:rsid w:val="00631323"/>
    <w:rsid w:val="0064025C"/>
    <w:rsid w:val="00642FCD"/>
    <w:rsid w:val="0064474F"/>
    <w:rsid w:val="00644A30"/>
    <w:rsid w:val="00650A3C"/>
    <w:rsid w:val="00652EFD"/>
    <w:rsid w:val="00660477"/>
    <w:rsid w:val="006613A1"/>
    <w:rsid w:val="00667BC0"/>
    <w:rsid w:val="006713A3"/>
    <w:rsid w:val="006752F2"/>
    <w:rsid w:val="0067538D"/>
    <w:rsid w:val="006756BF"/>
    <w:rsid w:val="00676C30"/>
    <w:rsid w:val="00684AFB"/>
    <w:rsid w:val="006855EF"/>
    <w:rsid w:val="006A131E"/>
    <w:rsid w:val="006B4EA2"/>
    <w:rsid w:val="006B6577"/>
    <w:rsid w:val="006C5BBE"/>
    <w:rsid w:val="006C6BC1"/>
    <w:rsid w:val="006C74F3"/>
    <w:rsid w:val="006D4C53"/>
    <w:rsid w:val="006E050D"/>
    <w:rsid w:val="006E2B04"/>
    <w:rsid w:val="006E365E"/>
    <w:rsid w:val="006E4F0C"/>
    <w:rsid w:val="006E4F15"/>
    <w:rsid w:val="006E7940"/>
    <w:rsid w:val="006F02B7"/>
    <w:rsid w:val="006F646E"/>
    <w:rsid w:val="00705068"/>
    <w:rsid w:val="00716C95"/>
    <w:rsid w:val="0073080D"/>
    <w:rsid w:val="00730D8E"/>
    <w:rsid w:val="00744677"/>
    <w:rsid w:val="00752CE9"/>
    <w:rsid w:val="00755BA5"/>
    <w:rsid w:val="00756C1E"/>
    <w:rsid w:val="007578C6"/>
    <w:rsid w:val="007626D3"/>
    <w:rsid w:val="0076314E"/>
    <w:rsid w:val="0076478F"/>
    <w:rsid w:val="00770585"/>
    <w:rsid w:val="007736A9"/>
    <w:rsid w:val="00792F1C"/>
    <w:rsid w:val="00793C77"/>
    <w:rsid w:val="00794D39"/>
    <w:rsid w:val="007A5260"/>
    <w:rsid w:val="007A7462"/>
    <w:rsid w:val="007B29CB"/>
    <w:rsid w:val="007B32A4"/>
    <w:rsid w:val="007B3749"/>
    <w:rsid w:val="007B48C3"/>
    <w:rsid w:val="007B673C"/>
    <w:rsid w:val="007C2293"/>
    <w:rsid w:val="007C672F"/>
    <w:rsid w:val="007D27AB"/>
    <w:rsid w:val="007D542D"/>
    <w:rsid w:val="007D674A"/>
    <w:rsid w:val="007E3AD6"/>
    <w:rsid w:val="007F284A"/>
    <w:rsid w:val="00804961"/>
    <w:rsid w:val="0081198B"/>
    <w:rsid w:val="008159C5"/>
    <w:rsid w:val="008177AB"/>
    <w:rsid w:val="008240FD"/>
    <w:rsid w:val="00826E3D"/>
    <w:rsid w:val="00837C50"/>
    <w:rsid w:val="0084453F"/>
    <w:rsid w:val="00847BDB"/>
    <w:rsid w:val="008500C6"/>
    <w:rsid w:val="008513CC"/>
    <w:rsid w:val="00854132"/>
    <w:rsid w:val="00861FBB"/>
    <w:rsid w:val="00863EED"/>
    <w:rsid w:val="00870078"/>
    <w:rsid w:val="008732CD"/>
    <w:rsid w:val="0087414A"/>
    <w:rsid w:val="00881A2C"/>
    <w:rsid w:val="00882D6C"/>
    <w:rsid w:val="00884989"/>
    <w:rsid w:val="0088554C"/>
    <w:rsid w:val="00895057"/>
    <w:rsid w:val="008A49CE"/>
    <w:rsid w:val="008A7095"/>
    <w:rsid w:val="008A7B45"/>
    <w:rsid w:val="008B31B9"/>
    <w:rsid w:val="008B4069"/>
    <w:rsid w:val="008C1687"/>
    <w:rsid w:val="008C1719"/>
    <w:rsid w:val="008C79CA"/>
    <w:rsid w:val="008D5A94"/>
    <w:rsid w:val="008F1A64"/>
    <w:rsid w:val="008F3BFC"/>
    <w:rsid w:val="00902605"/>
    <w:rsid w:val="00904B70"/>
    <w:rsid w:val="009053E2"/>
    <w:rsid w:val="00905E6D"/>
    <w:rsid w:val="00906EAB"/>
    <w:rsid w:val="0092033D"/>
    <w:rsid w:val="00920681"/>
    <w:rsid w:val="00941D60"/>
    <w:rsid w:val="00945A01"/>
    <w:rsid w:val="00954377"/>
    <w:rsid w:val="009550F8"/>
    <w:rsid w:val="00964B31"/>
    <w:rsid w:val="00970D2A"/>
    <w:rsid w:val="00971E47"/>
    <w:rsid w:val="009855A1"/>
    <w:rsid w:val="0099033F"/>
    <w:rsid w:val="00990B5F"/>
    <w:rsid w:val="00993C77"/>
    <w:rsid w:val="00996EF0"/>
    <w:rsid w:val="009A13B9"/>
    <w:rsid w:val="009A1A2F"/>
    <w:rsid w:val="009A3425"/>
    <w:rsid w:val="009A630F"/>
    <w:rsid w:val="009C15B8"/>
    <w:rsid w:val="009C4CF0"/>
    <w:rsid w:val="009D1668"/>
    <w:rsid w:val="009D1B8E"/>
    <w:rsid w:val="009E40A7"/>
    <w:rsid w:val="009E5859"/>
    <w:rsid w:val="009F58E7"/>
    <w:rsid w:val="009F623E"/>
    <w:rsid w:val="00A0073B"/>
    <w:rsid w:val="00A02349"/>
    <w:rsid w:val="00A11BF5"/>
    <w:rsid w:val="00A15075"/>
    <w:rsid w:val="00A20437"/>
    <w:rsid w:val="00A23349"/>
    <w:rsid w:val="00A25287"/>
    <w:rsid w:val="00A258DA"/>
    <w:rsid w:val="00A25DF6"/>
    <w:rsid w:val="00A305D7"/>
    <w:rsid w:val="00A4005D"/>
    <w:rsid w:val="00A430E0"/>
    <w:rsid w:val="00A47831"/>
    <w:rsid w:val="00A47D0A"/>
    <w:rsid w:val="00A5004F"/>
    <w:rsid w:val="00A55BE1"/>
    <w:rsid w:val="00A7017C"/>
    <w:rsid w:val="00A7290E"/>
    <w:rsid w:val="00A74D2C"/>
    <w:rsid w:val="00A74EEB"/>
    <w:rsid w:val="00A802E5"/>
    <w:rsid w:val="00A83A0A"/>
    <w:rsid w:val="00A8661E"/>
    <w:rsid w:val="00A87164"/>
    <w:rsid w:val="00A95952"/>
    <w:rsid w:val="00AA00A2"/>
    <w:rsid w:val="00AA6452"/>
    <w:rsid w:val="00AA6A7F"/>
    <w:rsid w:val="00AA7EAF"/>
    <w:rsid w:val="00AB47F6"/>
    <w:rsid w:val="00AC0564"/>
    <w:rsid w:val="00AC0E5B"/>
    <w:rsid w:val="00AC4EDE"/>
    <w:rsid w:val="00AD0A94"/>
    <w:rsid w:val="00AD784A"/>
    <w:rsid w:val="00AE3079"/>
    <w:rsid w:val="00AE7B6F"/>
    <w:rsid w:val="00B02666"/>
    <w:rsid w:val="00B04B75"/>
    <w:rsid w:val="00B054AB"/>
    <w:rsid w:val="00B0771F"/>
    <w:rsid w:val="00B1484A"/>
    <w:rsid w:val="00B17E49"/>
    <w:rsid w:val="00B20E28"/>
    <w:rsid w:val="00B21139"/>
    <w:rsid w:val="00B24B00"/>
    <w:rsid w:val="00B30389"/>
    <w:rsid w:val="00B30DE6"/>
    <w:rsid w:val="00B327D3"/>
    <w:rsid w:val="00B363D8"/>
    <w:rsid w:val="00B36C69"/>
    <w:rsid w:val="00B37427"/>
    <w:rsid w:val="00B40611"/>
    <w:rsid w:val="00B41293"/>
    <w:rsid w:val="00B44B7E"/>
    <w:rsid w:val="00B46C9C"/>
    <w:rsid w:val="00B47468"/>
    <w:rsid w:val="00B507E3"/>
    <w:rsid w:val="00B517FA"/>
    <w:rsid w:val="00B51DE0"/>
    <w:rsid w:val="00B55C51"/>
    <w:rsid w:val="00B60089"/>
    <w:rsid w:val="00B60F79"/>
    <w:rsid w:val="00B6100F"/>
    <w:rsid w:val="00B67055"/>
    <w:rsid w:val="00B7736E"/>
    <w:rsid w:val="00B77E07"/>
    <w:rsid w:val="00B81246"/>
    <w:rsid w:val="00B831FB"/>
    <w:rsid w:val="00B83E81"/>
    <w:rsid w:val="00B862E7"/>
    <w:rsid w:val="00B95472"/>
    <w:rsid w:val="00BB3AD3"/>
    <w:rsid w:val="00BB4989"/>
    <w:rsid w:val="00BB6E0C"/>
    <w:rsid w:val="00BC2F82"/>
    <w:rsid w:val="00BC5191"/>
    <w:rsid w:val="00BD24E4"/>
    <w:rsid w:val="00BD2A36"/>
    <w:rsid w:val="00BD712D"/>
    <w:rsid w:val="00BE0B20"/>
    <w:rsid w:val="00BF0F33"/>
    <w:rsid w:val="00BF5666"/>
    <w:rsid w:val="00BF6CC4"/>
    <w:rsid w:val="00C0451A"/>
    <w:rsid w:val="00C111D3"/>
    <w:rsid w:val="00C168AB"/>
    <w:rsid w:val="00C21FCE"/>
    <w:rsid w:val="00C220E2"/>
    <w:rsid w:val="00C22996"/>
    <w:rsid w:val="00C242D0"/>
    <w:rsid w:val="00C30870"/>
    <w:rsid w:val="00C4220C"/>
    <w:rsid w:val="00C4639E"/>
    <w:rsid w:val="00C46B6E"/>
    <w:rsid w:val="00C475E3"/>
    <w:rsid w:val="00C523C3"/>
    <w:rsid w:val="00C529E3"/>
    <w:rsid w:val="00C52CEA"/>
    <w:rsid w:val="00C5311C"/>
    <w:rsid w:val="00C64087"/>
    <w:rsid w:val="00C660C7"/>
    <w:rsid w:val="00C67A42"/>
    <w:rsid w:val="00C72027"/>
    <w:rsid w:val="00C73ABE"/>
    <w:rsid w:val="00C76113"/>
    <w:rsid w:val="00C90694"/>
    <w:rsid w:val="00C91A65"/>
    <w:rsid w:val="00C93704"/>
    <w:rsid w:val="00C952D4"/>
    <w:rsid w:val="00CA08BD"/>
    <w:rsid w:val="00CA3127"/>
    <w:rsid w:val="00CB6078"/>
    <w:rsid w:val="00CC1425"/>
    <w:rsid w:val="00CC2DD0"/>
    <w:rsid w:val="00CD0950"/>
    <w:rsid w:val="00CE0A43"/>
    <w:rsid w:val="00CE0B38"/>
    <w:rsid w:val="00CE2128"/>
    <w:rsid w:val="00CE41E4"/>
    <w:rsid w:val="00CE4567"/>
    <w:rsid w:val="00D001CF"/>
    <w:rsid w:val="00D009EE"/>
    <w:rsid w:val="00D023FC"/>
    <w:rsid w:val="00D05D2E"/>
    <w:rsid w:val="00D14BEE"/>
    <w:rsid w:val="00D15F9D"/>
    <w:rsid w:val="00D16453"/>
    <w:rsid w:val="00D165ED"/>
    <w:rsid w:val="00D24743"/>
    <w:rsid w:val="00D314D4"/>
    <w:rsid w:val="00D35F83"/>
    <w:rsid w:val="00D405E0"/>
    <w:rsid w:val="00D46696"/>
    <w:rsid w:val="00D469D0"/>
    <w:rsid w:val="00D46F54"/>
    <w:rsid w:val="00D4704B"/>
    <w:rsid w:val="00D47CB6"/>
    <w:rsid w:val="00D515A0"/>
    <w:rsid w:val="00D516EC"/>
    <w:rsid w:val="00D52D50"/>
    <w:rsid w:val="00D60307"/>
    <w:rsid w:val="00D65D5C"/>
    <w:rsid w:val="00D674DC"/>
    <w:rsid w:val="00D6791D"/>
    <w:rsid w:val="00D727C2"/>
    <w:rsid w:val="00D734F3"/>
    <w:rsid w:val="00D80BA5"/>
    <w:rsid w:val="00D933C0"/>
    <w:rsid w:val="00DB021C"/>
    <w:rsid w:val="00DB4AB7"/>
    <w:rsid w:val="00DC24DF"/>
    <w:rsid w:val="00DC278F"/>
    <w:rsid w:val="00DD2EBB"/>
    <w:rsid w:val="00DF7100"/>
    <w:rsid w:val="00E01650"/>
    <w:rsid w:val="00E0327A"/>
    <w:rsid w:val="00E07AD6"/>
    <w:rsid w:val="00E12486"/>
    <w:rsid w:val="00E14B74"/>
    <w:rsid w:val="00E14BDB"/>
    <w:rsid w:val="00E15535"/>
    <w:rsid w:val="00E15BF4"/>
    <w:rsid w:val="00E23469"/>
    <w:rsid w:val="00E25D4F"/>
    <w:rsid w:val="00E30954"/>
    <w:rsid w:val="00E32AA7"/>
    <w:rsid w:val="00E3305E"/>
    <w:rsid w:val="00E4113A"/>
    <w:rsid w:val="00E436E4"/>
    <w:rsid w:val="00E46B93"/>
    <w:rsid w:val="00E5297D"/>
    <w:rsid w:val="00E56796"/>
    <w:rsid w:val="00E569FF"/>
    <w:rsid w:val="00E75A80"/>
    <w:rsid w:val="00E76622"/>
    <w:rsid w:val="00E76658"/>
    <w:rsid w:val="00E82886"/>
    <w:rsid w:val="00E84058"/>
    <w:rsid w:val="00E96F43"/>
    <w:rsid w:val="00EB6578"/>
    <w:rsid w:val="00EC2DAF"/>
    <w:rsid w:val="00EC5A5B"/>
    <w:rsid w:val="00ED0DDD"/>
    <w:rsid w:val="00ED1FE2"/>
    <w:rsid w:val="00EE0225"/>
    <w:rsid w:val="00EE3127"/>
    <w:rsid w:val="00EE698C"/>
    <w:rsid w:val="00EE7F05"/>
    <w:rsid w:val="00F025DF"/>
    <w:rsid w:val="00F02B3C"/>
    <w:rsid w:val="00F11C19"/>
    <w:rsid w:val="00F15295"/>
    <w:rsid w:val="00F16DC6"/>
    <w:rsid w:val="00F3682C"/>
    <w:rsid w:val="00F36B0F"/>
    <w:rsid w:val="00F37A8A"/>
    <w:rsid w:val="00F43E60"/>
    <w:rsid w:val="00F57F46"/>
    <w:rsid w:val="00F61725"/>
    <w:rsid w:val="00F64121"/>
    <w:rsid w:val="00F72BCF"/>
    <w:rsid w:val="00F754A1"/>
    <w:rsid w:val="00F83AF0"/>
    <w:rsid w:val="00F841C3"/>
    <w:rsid w:val="00F8587C"/>
    <w:rsid w:val="00F868A8"/>
    <w:rsid w:val="00F86BDB"/>
    <w:rsid w:val="00F926B3"/>
    <w:rsid w:val="00FA33FC"/>
    <w:rsid w:val="00FB241C"/>
    <w:rsid w:val="00FB2768"/>
    <w:rsid w:val="00FB63EA"/>
    <w:rsid w:val="00FC1785"/>
    <w:rsid w:val="00FC2BD4"/>
    <w:rsid w:val="00FC3C06"/>
    <w:rsid w:val="00FC3DC4"/>
    <w:rsid w:val="00FC528E"/>
    <w:rsid w:val="00FC64DE"/>
    <w:rsid w:val="00FD0EB5"/>
    <w:rsid w:val="00FD3368"/>
    <w:rsid w:val="00FD5337"/>
    <w:rsid w:val="00FE3FE3"/>
    <w:rsid w:val="00FE7FAB"/>
    <w:rsid w:val="00FF3815"/>
    <w:rsid w:val="00FF3B20"/>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B7942"/>
    <w:pPr>
      <w:spacing w:line="360" w:lineRule="auto"/>
    </w:pPr>
  </w:style>
  <w:style w:type="paragraph" w:styleId="berschrift1">
    <w:name w:val="heading 1"/>
    <w:basedOn w:val="Standard"/>
    <w:next w:val="Standard"/>
    <w:link w:val="berschrift1Zchn"/>
    <w:uiPriority w:val="9"/>
    <w:qFormat/>
    <w:rsid w:val="009A630F"/>
    <w:pPr>
      <w:keepNext/>
      <w:keepLines/>
      <w:spacing w:before="240" w:after="0"/>
      <w:outlineLvl w:val="0"/>
    </w:pPr>
    <w:rPr>
      <w:rFonts w:asciiTheme="majorHAnsi" w:eastAsiaTheme="majorEastAsia" w:hAnsiTheme="majorHAnsi" w:cstheme="majorBidi"/>
      <w:b/>
      <w:color w:val="000000" w:themeColor="text1"/>
      <w:sz w:val="32"/>
      <w:szCs w:val="32"/>
    </w:rPr>
  </w:style>
  <w:style w:type="paragraph" w:styleId="berschrift2">
    <w:name w:val="heading 2"/>
    <w:basedOn w:val="Standard"/>
    <w:next w:val="Standard"/>
    <w:link w:val="berschrift2Zchn"/>
    <w:uiPriority w:val="9"/>
    <w:unhideWhenUsed/>
    <w:qFormat/>
    <w:rsid w:val="009A630F"/>
    <w:pPr>
      <w:keepNext/>
      <w:keepLines/>
      <w:spacing w:before="40" w:after="0"/>
      <w:outlineLvl w:val="1"/>
    </w:pPr>
    <w:rPr>
      <w:rFonts w:asciiTheme="majorHAnsi" w:eastAsiaTheme="majorEastAsia" w:hAnsiTheme="majorHAnsi" w:cstheme="majorBidi"/>
      <w:b/>
      <w:color w:val="000000" w:themeColor="text1"/>
      <w:sz w:val="26"/>
      <w:szCs w:val="26"/>
    </w:rPr>
  </w:style>
  <w:style w:type="paragraph" w:styleId="berschrift3">
    <w:name w:val="heading 3"/>
    <w:basedOn w:val="Standard"/>
    <w:next w:val="Standard"/>
    <w:link w:val="berschrift3Zchn"/>
    <w:uiPriority w:val="9"/>
    <w:unhideWhenUsed/>
    <w:qFormat/>
    <w:rsid w:val="00140234"/>
    <w:pPr>
      <w:keepNext/>
      <w:keepLines/>
      <w:spacing w:before="40" w:after="0"/>
      <w:outlineLvl w:val="2"/>
    </w:pPr>
    <w:rPr>
      <w:rFonts w:asciiTheme="majorHAnsi" w:eastAsiaTheme="majorEastAsia" w:hAnsiTheme="majorHAnsi" w:cstheme="majorBidi"/>
      <w:b/>
      <w:color w:val="000000" w:themeColor="text1"/>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1F611C"/>
    <w:pPr>
      <w:spacing w:after="0" w:line="240" w:lineRule="auto"/>
      <w:contextualSpacing/>
    </w:pPr>
    <w:rPr>
      <w:rFonts w:asciiTheme="majorHAnsi" w:eastAsiaTheme="majorEastAsia" w:hAnsiTheme="majorHAnsi" w:cstheme="majorBidi"/>
      <w:b/>
      <w:spacing w:val="-10"/>
      <w:kern w:val="28"/>
      <w:sz w:val="48"/>
      <w:szCs w:val="56"/>
    </w:rPr>
  </w:style>
  <w:style w:type="character" w:customStyle="1" w:styleId="TitelZchn">
    <w:name w:val="Titel Zchn"/>
    <w:basedOn w:val="Absatz-Standardschriftart"/>
    <w:link w:val="Titel"/>
    <w:uiPriority w:val="10"/>
    <w:rsid w:val="001F611C"/>
    <w:rPr>
      <w:rFonts w:asciiTheme="majorHAnsi" w:eastAsiaTheme="majorEastAsia" w:hAnsiTheme="majorHAnsi" w:cstheme="majorBidi"/>
      <w:b/>
      <w:spacing w:val="-10"/>
      <w:kern w:val="28"/>
      <w:sz w:val="48"/>
      <w:szCs w:val="56"/>
    </w:rPr>
  </w:style>
  <w:style w:type="paragraph" w:styleId="Untertitel">
    <w:name w:val="Subtitle"/>
    <w:basedOn w:val="Standard"/>
    <w:next w:val="Standard"/>
    <w:link w:val="UntertitelZchn"/>
    <w:uiPriority w:val="11"/>
    <w:qFormat/>
    <w:rsid w:val="009A630F"/>
    <w:pPr>
      <w:numPr>
        <w:ilvl w:val="1"/>
      </w:numPr>
    </w:pPr>
    <w:rPr>
      <w:rFonts w:eastAsiaTheme="minorEastAsia"/>
      <w:color w:val="000000" w:themeColor="text1"/>
      <w:spacing w:val="15"/>
    </w:rPr>
  </w:style>
  <w:style w:type="character" w:customStyle="1" w:styleId="UntertitelZchn">
    <w:name w:val="Untertitel Zchn"/>
    <w:basedOn w:val="Absatz-Standardschriftart"/>
    <w:link w:val="Untertitel"/>
    <w:uiPriority w:val="11"/>
    <w:rsid w:val="009A630F"/>
    <w:rPr>
      <w:rFonts w:eastAsiaTheme="minorEastAsia"/>
      <w:color w:val="000000" w:themeColor="text1"/>
      <w:spacing w:val="15"/>
    </w:rPr>
  </w:style>
  <w:style w:type="character" w:customStyle="1" w:styleId="berschrift1Zchn">
    <w:name w:val="Überschrift 1 Zchn"/>
    <w:basedOn w:val="Absatz-Standardschriftart"/>
    <w:link w:val="berschrift1"/>
    <w:uiPriority w:val="9"/>
    <w:rsid w:val="009A630F"/>
    <w:rPr>
      <w:rFonts w:asciiTheme="majorHAnsi" w:eastAsiaTheme="majorEastAsia" w:hAnsiTheme="majorHAnsi" w:cstheme="majorBidi"/>
      <w:b/>
      <w:color w:val="000000" w:themeColor="text1"/>
      <w:sz w:val="32"/>
      <w:szCs w:val="32"/>
    </w:rPr>
  </w:style>
  <w:style w:type="character" w:customStyle="1" w:styleId="berschrift2Zchn">
    <w:name w:val="Überschrift 2 Zchn"/>
    <w:basedOn w:val="Absatz-Standardschriftart"/>
    <w:link w:val="berschrift2"/>
    <w:uiPriority w:val="9"/>
    <w:rsid w:val="009A630F"/>
    <w:rPr>
      <w:rFonts w:asciiTheme="majorHAnsi" w:eastAsiaTheme="majorEastAsia" w:hAnsiTheme="majorHAnsi" w:cstheme="majorBidi"/>
      <w:b/>
      <w:color w:val="000000" w:themeColor="text1"/>
      <w:sz w:val="26"/>
      <w:szCs w:val="26"/>
    </w:rPr>
  </w:style>
  <w:style w:type="character" w:customStyle="1" w:styleId="berschrift3Zchn">
    <w:name w:val="Überschrift 3 Zchn"/>
    <w:basedOn w:val="Absatz-Standardschriftart"/>
    <w:link w:val="berschrift3"/>
    <w:uiPriority w:val="9"/>
    <w:rsid w:val="00140234"/>
    <w:rPr>
      <w:rFonts w:asciiTheme="majorHAnsi" w:eastAsiaTheme="majorEastAsia" w:hAnsiTheme="majorHAnsi" w:cstheme="majorBidi"/>
      <w:b/>
      <w:color w:val="000000" w:themeColor="text1"/>
      <w:sz w:val="24"/>
      <w:szCs w:val="24"/>
    </w:rPr>
  </w:style>
  <w:style w:type="character" w:styleId="IntensiveHervorhebung">
    <w:name w:val="Intense Emphasis"/>
    <w:basedOn w:val="Absatz-Standardschriftart"/>
    <w:uiPriority w:val="21"/>
    <w:qFormat/>
    <w:rsid w:val="009A630F"/>
    <w:rPr>
      <w:i/>
      <w:iCs/>
      <w:color w:val="000000" w:themeColor="text1"/>
    </w:rPr>
  </w:style>
  <w:style w:type="character" w:styleId="IntensiverVerweis">
    <w:name w:val="Intense Reference"/>
    <w:basedOn w:val="Absatz-Standardschriftart"/>
    <w:uiPriority w:val="32"/>
    <w:qFormat/>
    <w:rsid w:val="009A630F"/>
    <w:rPr>
      <w:b/>
      <w:bCs/>
      <w:smallCaps/>
      <w:color w:val="000000" w:themeColor="text1"/>
      <w:spacing w:val="5"/>
    </w:rPr>
  </w:style>
  <w:style w:type="character" w:styleId="SchwacheHervorhebung">
    <w:name w:val="Subtle Emphasis"/>
    <w:basedOn w:val="Absatz-Standardschriftart"/>
    <w:uiPriority w:val="19"/>
    <w:qFormat/>
    <w:rsid w:val="009A630F"/>
    <w:rPr>
      <w:i/>
      <w:iCs/>
      <w:color w:val="000000" w:themeColor="text1"/>
    </w:rPr>
  </w:style>
  <w:style w:type="paragraph" w:styleId="Beschriftung">
    <w:name w:val="caption"/>
    <w:basedOn w:val="Standard"/>
    <w:next w:val="Standard"/>
    <w:uiPriority w:val="35"/>
    <w:unhideWhenUsed/>
    <w:qFormat/>
    <w:rsid w:val="007C672F"/>
    <w:pPr>
      <w:spacing w:after="200" w:line="240" w:lineRule="auto"/>
    </w:pPr>
    <w:rPr>
      <w:iCs/>
      <w:color w:val="000000" w:themeColor="text1"/>
      <w:sz w:val="24"/>
      <w:szCs w:val="18"/>
    </w:rPr>
  </w:style>
  <w:style w:type="paragraph" w:styleId="Sprechblasentext">
    <w:name w:val="Balloon Text"/>
    <w:basedOn w:val="Standard"/>
    <w:link w:val="SprechblasentextZchn"/>
    <w:uiPriority w:val="99"/>
    <w:semiHidden/>
    <w:unhideWhenUsed/>
    <w:rsid w:val="000B1BE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B1BE7"/>
    <w:rPr>
      <w:rFonts w:ascii="Tahoma" w:hAnsi="Tahoma" w:cs="Tahoma"/>
      <w:sz w:val="16"/>
      <w:szCs w:val="16"/>
    </w:rPr>
  </w:style>
  <w:style w:type="character" w:styleId="Kommentarzeichen">
    <w:name w:val="annotation reference"/>
    <w:basedOn w:val="Absatz-Standardschriftart"/>
    <w:uiPriority w:val="99"/>
    <w:semiHidden/>
    <w:unhideWhenUsed/>
    <w:rsid w:val="00C30870"/>
    <w:rPr>
      <w:sz w:val="18"/>
      <w:szCs w:val="18"/>
    </w:rPr>
  </w:style>
  <w:style w:type="paragraph" w:styleId="Kommentartext">
    <w:name w:val="annotation text"/>
    <w:basedOn w:val="Standard"/>
    <w:link w:val="KommentartextZchn"/>
    <w:uiPriority w:val="99"/>
    <w:semiHidden/>
    <w:unhideWhenUsed/>
    <w:rsid w:val="00C30870"/>
    <w:pPr>
      <w:spacing w:line="240" w:lineRule="auto"/>
    </w:pPr>
    <w:rPr>
      <w:sz w:val="24"/>
      <w:szCs w:val="24"/>
    </w:rPr>
  </w:style>
  <w:style w:type="character" w:customStyle="1" w:styleId="KommentartextZchn">
    <w:name w:val="Kommentartext Zchn"/>
    <w:basedOn w:val="Absatz-Standardschriftart"/>
    <w:link w:val="Kommentartext"/>
    <w:uiPriority w:val="99"/>
    <w:semiHidden/>
    <w:rsid w:val="00C30870"/>
    <w:rPr>
      <w:sz w:val="24"/>
      <w:szCs w:val="24"/>
    </w:rPr>
  </w:style>
  <w:style w:type="paragraph" w:styleId="Kommentarthema">
    <w:name w:val="annotation subject"/>
    <w:basedOn w:val="Kommentartext"/>
    <w:next w:val="Kommentartext"/>
    <w:link w:val="KommentarthemaZchn"/>
    <w:uiPriority w:val="99"/>
    <w:semiHidden/>
    <w:unhideWhenUsed/>
    <w:rsid w:val="00C30870"/>
    <w:rPr>
      <w:b/>
      <w:bCs/>
      <w:sz w:val="20"/>
      <w:szCs w:val="20"/>
    </w:rPr>
  </w:style>
  <w:style w:type="character" w:customStyle="1" w:styleId="KommentarthemaZchn">
    <w:name w:val="Kommentarthema Zchn"/>
    <w:basedOn w:val="KommentartextZchn"/>
    <w:link w:val="Kommentarthema"/>
    <w:uiPriority w:val="99"/>
    <w:semiHidden/>
    <w:rsid w:val="00C30870"/>
    <w:rPr>
      <w:b/>
      <w:bCs/>
      <w:sz w:val="20"/>
      <w:szCs w:val="20"/>
    </w:rPr>
  </w:style>
  <w:style w:type="paragraph" w:styleId="Listenabsatz">
    <w:name w:val="List Paragraph"/>
    <w:basedOn w:val="Standard"/>
    <w:uiPriority w:val="34"/>
    <w:qFormat/>
    <w:rsid w:val="00B60089"/>
    <w:pPr>
      <w:ind w:left="720"/>
      <w:contextualSpacing/>
    </w:pPr>
  </w:style>
</w:styles>
</file>

<file path=word/webSettings.xml><?xml version="1.0" encoding="utf-8"?>
<w:webSettings xmlns:r="http://schemas.openxmlformats.org/officeDocument/2006/relationships" xmlns:w="http://schemas.openxmlformats.org/wordprocessingml/2006/main">
  <w:divs>
    <w:div w:id="436871609">
      <w:bodyDiv w:val="1"/>
      <w:marLeft w:val="0"/>
      <w:marRight w:val="0"/>
      <w:marTop w:val="0"/>
      <w:marBottom w:val="0"/>
      <w:divBdr>
        <w:top w:val="none" w:sz="0" w:space="0" w:color="auto"/>
        <w:left w:val="none" w:sz="0" w:space="0" w:color="auto"/>
        <w:bottom w:val="none" w:sz="0" w:space="0" w:color="auto"/>
        <w:right w:val="none" w:sz="0" w:space="0" w:color="auto"/>
      </w:divBdr>
    </w:div>
    <w:div w:id="825249327">
      <w:bodyDiv w:val="1"/>
      <w:marLeft w:val="0"/>
      <w:marRight w:val="0"/>
      <w:marTop w:val="0"/>
      <w:marBottom w:val="0"/>
      <w:divBdr>
        <w:top w:val="none" w:sz="0" w:space="0" w:color="auto"/>
        <w:left w:val="none" w:sz="0" w:space="0" w:color="auto"/>
        <w:bottom w:val="none" w:sz="0" w:space="0" w:color="auto"/>
        <w:right w:val="none" w:sz="0" w:space="0" w:color="auto"/>
      </w:divBdr>
    </w:div>
    <w:div w:id="861626705">
      <w:bodyDiv w:val="1"/>
      <w:marLeft w:val="0"/>
      <w:marRight w:val="0"/>
      <w:marTop w:val="0"/>
      <w:marBottom w:val="0"/>
      <w:divBdr>
        <w:top w:val="none" w:sz="0" w:space="0" w:color="auto"/>
        <w:left w:val="none" w:sz="0" w:space="0" w:color="auto"/>
        <w:bottom w:val="none" w:sz="0" w:space="0" w:color="auto"/>
        <w:right w:val="none" w:sz="0" w:space="0" w:color="auto"/>
      </w:divBdr>
    </w:div>
    <w:div w:id="924655625">
      <w:bodyDiv w:val="1"/>
      <w:marLeft w:val="0"/>
      <w:marRight w:val="0"/>
      <w:marTop w:val="0"/>
      <w:marBottom w:val="0"/>
      <w:divBdr>
        <w:top w:val="none" w:sz="0" w:space="0" w:color="auto"/>
        <w:left w:val="none" w:sz="0" w:space="0" w:color="auto"/>
        <w:bottom w:val="none" w:sz="0" w:space="0" w:color="auto"/>
        <w:right w:val="none" w:sz="0" w:space="0" w:color="auto"/>
      </w:divBdr>
    </w:div>
    <w:div w:id="1230118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8"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19" Type="http://schemas.microsoft.com/office/2011/relationships/commentsExtended" Target="commentsExtended.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IsDeleted xmlns="6ca88f25-a3cf-4485-95ec-493ce8464f0c">false</IsDeleted>
    <FileFormat xmlns="6ca88f25-a3cf-4485-95ec-493ce8464f0c">DOCX</FileFormat>
    <StageName xmlns="6ca88f25-a3cf-4485-95ec-493ce8464f0c">Author's Proof</StageName>
    <DocumentType xmlns="6ca88f25-a3cf-4485-95ec-493ce8464f0c">Data Sheet</DocumentType>
    <DocumentId xmlns="6ca88f25-a3cf-4485-95ec-493ce8464f0c">Data Sheet 1.docx</DocumentId>
    <Checked_x0020_Out_x0020_To xmlns="6ca88f25-a3cf-4485-95ec-493ce8464f0c">
      <UserInfo>
        <DisplayName/>
        <AccountId xsi:nil="true"/>
        <AccountType/>
      </UserInfo>
    </Checked_x0020_Out_x0020_To>
    <TitleName xmlns="6ca88f25-a3cf-4485-95ec-493ce8464f0c">Data Sheet 1.docx</TitleNam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D3AB9DF29BED5479D5D7B3CBE7A13F9" ma:contentTypeVersion="7" ma:contentTypeDescription="Create a new document." ma:contentTypeScope="" ma:versionID="4f90132196ebfd66209b3f7ab27f6e71">
  <xsd:schema xmlns:xsd="http://www.w3.org/2001/XMLSchema" xmlns:p="http://schemas.microsoft.com/office/2006/metadata/properties" xmlns:ns2="6ca88f25-a3cf-4485-95ec-493ce8464f0c" targetNamespace="http://schemas.microsoft.com/office/2006/metadata/properties" ma:root="true" ma:fieldsID="7aa95032da0099332ec17f3e9d4c73f1" ns2:_="">
    <xsd:import namespace="6ca88f25-a3cf-4485-95ec-493ce8464f0c"/>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ca88f25-a3cf-4485-95ec-493ce8464f0c"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D18CBD-4694-4378-9023-22A3A7C0A6E7}"/>
</file>

<file path=customXml/itemProps2.xml><?xml version="1.0" encoding="utf-8"?>
<ds:datastoreItem xmlns:ds="http://schemas.openxmlformats.org/officeDocument/2006/customXml" ds:itemID="{4C41048B-5B76-4B3C-80C6-61DCDB568DD7}"/>
</file>

<file path=customXml/itemProps3.xml><?xml version="1.0" encoding="utf-8"?>
<ds:datastoreItem xmlns:ds="http://schemas.openxmlformats.org/officeDocument/2006/customXml" ds:itemID="{05B297D1-7D81-4E9B-8309-F170B530A495}"/>
</file>

<file path=customXml/itemProps4.xml><?xml version="1.0" encoding="utf-8"?>
<ds:datastoreItem xmlns:ds="http://schemas.openxmlformats.org/officeDocument/2006/customXml" ds:itemID="{BAF91B2D-ECF2-4489-AEE3-885F974ACE64}"/>
</file>

<file path=docProps/app.xml><?xml version="1.0" encoding="utf-8"?>
<Properties xmlns="http://schemas.openxmlformats.org/officeDocument/2006/extended-properties" xmlns:vt="http://schemas.openxmlformats.org/officeDocument/2006/docPropsVTypes">
  <Template>Normal.dotm</Template>
  <TotalTime>0</TotalTime>
  <Pages>1</Pages>
  <Words>168</Words>
  <Characters>1064</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z</dc:creator>
  <cp:lastModifiedBy>phil</cp:lastModifiedBy>
  <cp:revision>3</cp:revision>
  <dcterms:created xsi:type="dcterms:W3CDTF">2016-06-28T11:40:00Z</dcterms:created>
  <dcterms:modified xsi:type="dcterms:W3CDTF">2016-06-28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philipp.norton@fu-berlin.de@www.mendeley.com</vt:lpwstr>
  </property>
  <property fmtid="{D5CDD505-2E9C-101B-9397-08002B2CF9AE}" pid="4" name="Mendeley Citation Style_1">
    <vt:lpwstr>http://www.zotero.org/styles/frontiers-in-neuroscienc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frontiers-in-neuroscience</vt:lpwstr>
  </property>
  <property fmtid="{D5CDD505-2E9C-101B-9397-08002B2CF9AE}" pid="16" name="Mendeley Recent Style Name 5_1">
    <vt:lpwstr>Frontiers in Neuroscienc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y fmtid="{D5CDD505-2E9C-101B-9397-08002B2CF9AE}" pid="25" name="ContentTypeId">
    <vt:lpwstr>0x0101008D3AB9DF29BED5479D5D7B3CBE7A13F9</vt:lpwstr>
  </property>
</Properties>
</file>